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3302BA" w14:textId="0337B652" w:rsidR="00AF2ECB" w:rsidRPr="005E0FA9" w:rsidRDefault="00AF2ECB" w:rsidP="00AF2ECB">
      <w:pPr>
        <w:rPr>
          <w:color w:val="202020"/>
        </w:rPr>
      </w:pPr>
      <w:bookmarkStart w:id="0" w:name="_Hlk113788173"/>
      <w:r w:rsidRPr="005E0FA9">
        <w:rPr>
          <w:b/>
          <w:bCs/>
          <w:color w:val="202020"/>
        </w:rPr>
        <w:t xml:space="preserve">Additional File 7: Table S4. </w:t>
      </w:r>
      <w:r w:rsidRPr="005E0FA9">
        <w:rPr>
          <w:color w:val="202020"/>
        </w:rPr>
        <w:t xml:space="preserve">Complete list of microbial features (phyla and genera) whose </w:t>
      </w:r>
      <w:r w:rsidR="00A13D50" w:rsidRPr="005E0FA9">
        <w:rPr>
          <w:color w:val="202020"/>
        </w:rPr>
        <w:t xml:space="preserve">relative </w:t>
      </w:r>
      <w:r w:rsidRPr="005E0FA9">
        <w:rPr>
          <w:color w:val="202020"/>
        </w:rPr>
        <w:t xml:space="preserve">abundance were associated with age (continuous variable) of piglets determined by </w:t>
      </w:r>
      <w:proofErr w:type="spellStart"/>
      <w:r w:rsidRPr="005E0FA9">
        <w:rPr>
          <w:color w:val="202020"/>
          <w:shd w:val="clear" w:color="auto" w:fill="FFFFFF"/>
        </w:rPr>
        <w:t>MaAsLin</w:t>
      </w:r>
      <w:proofErr w:type="spellEnd"/>
      <w:r w:rsidRPr="005E0FA9">
        <w:rPr>
          <w:color w:val="202020"/>
          <w:shd w:val="clear" w:color="auto" w:fill="FFFFFF"/>
        </w:rPr>
        <w:t xml:space="preserve"> 2 (Microbiome Multivariable Associations with Linear Models) approach. </w:t>
      </w:r>
    </w:p>
    <w:tbl>
      <w:tblPr>
        <w:tblW w:w="12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1350"/>
        <w:gridCol w:w="1350"/>
        <w:gridCol w:w="1229"/>
        <w:gridCol w:w="440"/>
        <w:gridCol w:w="1090"/>
        <w:gridCol w:w="1053"/>
        <w:gridCol w:w="1053"/>
        <w:gridCol w:w="1705"/>
      </w:tblGrid>
      <w:tr w:rsidR="00AF2ECB" w:rsidRPr="005E0FA9" w14:paraId="12814BF9" w14:textId="77777777" w:rsidTr="00E76D55">
        <w:trPr>
          <w:trHeight w:val="900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bookmarkEnd w:id="0"/>
          <w:p w14:paraId="09FC75D0" w14:textId="77777777" w:rsidR="00AF2ECB" w:rsidRPr="005E0FA9" w:rsidRDefault="00AF2ECB" w:rsidP="00E76D55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5E0FA9">
              <w:rPr>
                <w:b/>
                <w:bCs/>
                <w:sz w:val="22"/>
                <w:szCs w:val="22"/>
              </w:rPr>
              <w:t>Featur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54050AE" w14:textId="77777777" w:rsidR="00AF2ECB" w:rsidRPr="005E0FA9" w:rsidRDefault="00AF2ECB" w:rsidP="00E76D55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5E0FA9">
              <w:rPr>
                <w:b/>
                <w:bCs/>
                <w:sz w:val="22"/>
                <w:szCs w:val="22"/>
              </w:rPr>
              <w:t>Taxa</w:t>
            </w:r>
          </w:p>
          <w:p w14:paraId="7F63EBD0" w14:textId="77777777" w:rsidR="00AF2ECB" w:rsidRPr="005E0FA9" w:rsidRDefault="00AF2ECB" w:rsidP="00E76D55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5E0FA9">
              <w:rPr>
                <w:b/>
                <w:bCs/>
                <w:sz w:val="22"/>
                <w:szCs w:val="22"/>
              </w:rPr>
              <w:t>leve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5A8B24" w14:textId="77777777" w:rsidR="00AF2ECB" w:rsidRPr="005E0FA9" w:rsidRDefault="00AF2ECB" w:rsidP="00E76D55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5E0FA9">
              <w:rPr>
                <w:b/>
                <w:bCs/>
                <w:sz w:val="22"/>
                <w:szCs w:val="22"/>
              </w:rPr>
              <w:t>Coefficient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2798B23B" w14:textId="77777777" w:rsidR="00AF2ECB" w:rsidRPr="005E0FA9" w:rsidRDefault="00AF2ECB" w:rsidP="00E76D55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5E0FA9">
              <w:rPr>
                <w:b/>
                <w:bCs/>
                <w:sz w:val="22"/>
                <w:szCs w:val="22"/>
              </w:rPr>
              <w:t>Standard error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7FA4638" w14:textId="77777777" w:rsidR="00AF2ECB" w:rsidRPr="005E0FA9" w:rsidRDefault="00AF2ECB" w:rsidP="00E76D55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5E0FA9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764A271" w14:textId="77777777" w:rsidR="00AF2ECB" w:rsidRPr="005E0FA9" w:rsidRDefault="00AF2ECB" w:rsidP="00E76D55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5E0FA9">
              <w:rPr>
                <w:b/>
                <w:bCs/>
                <w:sz w:val="22"/>
                <w:szCs w:val="22"/>
              </w:rPr>
              <w:t>N not zero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AB8A98E" w14:textId="77777777" w:rsidR="00AF2ECB" w:rsidRPr="005E0FA9" w:rsidRDefault="00AF2ECB" w:rsidP="00E76D55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5E0FA9"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94DAAFE" w14:textId="77777777" w:rsidR="00AF2ECB" w:rsidRPr="005E0FA9" w:rsidRDefault="00AF2ECB" w:rsidP="00E76D55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5E0FA9">
              <w:rPr>
                <w:b/>
                <w:bCs/>
                <w:sz w:val="22"/>
                <w:szCs w:val="22"/>
              </w:rPr>
              <w:t>Q- value</w:t>
            </w:r>
          </w:p>
        </w:tc>
        <w:tc>
          <w:tcPr>
            <w:tcW w:w="1705" w:type="dxa"/>
            <w:shd w:val="clear" w:color="auto" w:fill="auto"/>
            <w:vAlign w:val="center"/>
            <w:hideMark/>
          </w:tcPr>
          <w:p w14:paraId="53A5963C" w14:textId="3095541A" w:rsidR="00AF2ECB" w:rsidRPr="005E0FA9" w:rsidRDefault="00AF2ECB" w:rsidP="00E76D55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5E0FA9">
              <w:rPr>
                <w:b/>
                <w:bCs/>
                <w:sz w:val="22"/>
                <w:szCs w:val="22"/>
              </w:rPr>
              <w:t>Increased abundance with age? [1=Yes, 0=No]</w:t>
            </w:r>
          </w:p>
        </w:tc>
      </w:tr>
      <w:tr w:rsidR="00AF2ECB" w:rsidRPr="005E0FA9" w14:paraId="4327B3F1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54C5093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Fusobacteri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BBC4F5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Phylu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7FD5A0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-0.0164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C33472C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259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63E39FB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C43013C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1935DB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.95E-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D7E5C1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.36E-0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39FC3CF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</w:t>
            </w:r>
          </w:p>
        </w:tc>
      </w:tr>
      <w:tr w:rsidR="00AF2ECB" w:rsidRPr="005E0FA9" w14:paraId="0C0AB6C5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52EF2ED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Proteobacteri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2A47C9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Phylu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210D41E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-0.0073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AA6648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30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C6B82E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388EAE6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6A8486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3.89E-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0ED8E61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.89E-06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47BCA40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</w:t>
            </w:r>
          </w:p>
        </w:tc>
      </w:tr>
      <w:tr w:rsidR="00AF2ECB" w:rsidRPr="005E0FA9" w14:paraId="7B0A02D8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212676B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Actinobacteri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162668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Phylu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CC649F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-0.0037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73CFB1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0766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9792DDE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8E1844E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E9D51F8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8.74E-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45E625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3.30E-05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3EECBB8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</w:t>
            </w:r>
          </w:p>
        </w:tc>
      </w:tr>
      <w:tr w:rsidR="00AF2ECB" w:rsidRPr="005E0FA9" w14:paraId="283D9BF0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A1C10BA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Bacteroidet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1BA9DF1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Phylu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49EF61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-0.0026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2714B5C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0528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F64CA36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8AE3F8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FC7E39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5.18E-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726DD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2.20E-05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AEBEF06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</w:t>
            </w:r>
          </w:p>
        </w:tc>
      </w:tr>
      <w:tr w:rsidR="00AF2ECB" w:rsidRPr="005E0FA9" w14:paraId="625D76C5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E940919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Firmicut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2DE5C9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Phylu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D54AD4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-0.0015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0A475C4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025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046B65F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3CF300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E7179DE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6.21E-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25D1BE1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3.52E-0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903659A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</w:t>
            </w:r>
          </w:p>
        </w:tc>
      </w:tr>
      <w:tr w:rsidR="00AF2ECB" w:rsidRPr="005E0FA9" w14:paraId="43FE8D00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6A25BC1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Patescibacteri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A6BC14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Phylu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8A113F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67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BC490C0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092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EF2010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51F076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26B85F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3.58E-1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1FEE0CC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.22E-08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A02AEF4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58DFAEB7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77418FC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Spirochaet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EF492C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Phylu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D6FDB8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679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3D0426E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677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7912D7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78AB860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FD01BE8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01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DCB75BC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045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170A111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28DE9C00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83E7C66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Cyanobacteri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3712CC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Phylu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D8E95C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707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B7D52A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10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1D99208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2C43F48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DBC891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2.00E-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4E432B0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.36E-0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179632E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7E43D038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F137FFE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Kiritimatiellaeot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22305E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Phylu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A6566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1019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44D4F24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46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4E1C1A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3CF695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7089BF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2.16E-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0538A5A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3.68E-08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FEF66B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3AE1C0CA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A97E377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Tenericute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FE0E17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Phylu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6F7B98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1062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FE55E2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67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D5988CE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EE23F18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89B6A16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.96E-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D41BD4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.36E-0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E06832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2A29F8CF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1ADCE84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Lachnospiraceae</w:t>
            </w:r>
            <w:proofErr w:type="spellEnd"/>
            <w:r w:rsidRPr="005E0FA9">
              <w:rPr>
                <w:sz w:val="22"/>
                <w:szCs w:val="22"/>
              </w:rPr>
              <w:t xml:space="preserve"> XPB1014 group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D85C39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56A804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1335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D78597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397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D0DFC46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C93BBDB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A9AA3C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2.92E-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9895C90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3.94E-12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5B0C95E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1BD7A8ED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73AF8FD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Terrisporobacter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6EC8F2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1FA6E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12265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652041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489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372E374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98CCCD4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5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99ACC3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.32E-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29A173B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3.30E-10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C79E874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46AC183D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B783D2D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Lachnospiraceae</w:t>
            </w:r>
            <w:proofErr w:type="spellEnd"/>
            <w:r w:rsidRPr="005E0FA9">
              <w:rPr>
                <w:sz w:val="22"/>
                <w:szCs w:val="22"/>
              </w:rPr>
              <w:t xml:space="preserve"> AC2044 group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CFC037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0DC1CA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12175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1D04AFB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49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ED96EE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680671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6FFA8A8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.00E-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8F623E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3.87E-10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5CD0E58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2013B61F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32AC6EF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Prevotellaceae</w:t>
            </w:r>
            <w:proofErr w:type="spellEnd"/>
            <w:r w:rsidRPr="005E0FA9">
              <w:rPr>
                <w:sz w:val="22"/>
                <w:szCs w:val="22"/>
              </w:rPr>
              <w:t xml:space="preserve"> UCG-0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1E9272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E4EE2A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1117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F91976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679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F6B061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7D583DC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530712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5.50E-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E71C408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8.26E-08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D7A18B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5021ED04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F3E843A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Turicibacter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636B0F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0EC496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1109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A9899CB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457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B50B86A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2BFB924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02E4CA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.02E-1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B3F93CF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2.50E-09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11650AF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5D2B4F9D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08E8912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dgA-11 gut group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72D5BF2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2D15AC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1083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6A5619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35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19EC716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34864FF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B57417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.83E-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D780A64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5.50E-10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1336EB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6B55586B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19A1645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Oribacterium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5545E8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67C440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1038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8E0A58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495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D3B7441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CE7A24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D494E4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.66E-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04C63B1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2.98E-08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D9940B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0EEF397E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42DDED5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Anaerovibrio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CA62D4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3E2381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1033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BE4C016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78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1A9FCFB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15B261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0D1126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.87E-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FBBCF4A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.80E-06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30C0380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351F11AA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A7D5125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Ruminococcaceae</w:t>
            </w:r>
            <w:proofErr w:type="spellEnd"/>
            <w:r w:rsidRPr="005E0FA9">
              <w:rPr>
                <w:sz w:val="22"/>
                <w:szCs w:val="22"/>
              </w:rPr>
              <w:t xml:space="preserve"> UCG-0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9EBF07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132710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9425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ECE8181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93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34B12E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220BDA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D1856B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6.56E-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9C3299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3.94E-05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F1F0C14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28160029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3F57BA8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Prevotellaceae</w:t>
            </w:r>
            <w:proofErr w:type="spellEnd"/>
            <w:r w:rsidRPr="005E0FA9">
              <w:rPr>
                <w:sz w:val="22"/>
                <w:szCs w:val="22"/>
              </w:rPr>
              <w:t xml:space="preserve"> UCG-00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9587C9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872D38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9345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6DE994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23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4AB3420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6FB88B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AB8AD3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.17E-1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9D93366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2.64E-09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C95C0E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1D9404E9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F10FF1B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Prevotella</w:t>
            </w:r>
            <w:proofErr w:type="spellEnd"/>
            <w:r w:rsidRPr="005E0FA9">
              <w:rPr>
                <w:sz w:val="22"/>
                <w:szCs w:val="22"/>
              </w:rPr>
              <w:t xml:space="preserve"> 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17A352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E16C0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932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DF9863C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2459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89F68DE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686C18C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ABBFAD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03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892E1EB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393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5F1F014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24CF0F71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28D29B9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Ruminococcaceae</w:t>
            </w:r>
            <w:proofErr w:type="spellEnd"/>
            <w:r w:rsidRPr="005E0FA9">
              <w:rPr>
                <w:sz w:val="22"/>
                <w:szCs w:val="22"/>
              </w:rPr>
              <w:t xml:space="preserve"> NK4A214 group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867833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BDF5C6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9015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B8A7E14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58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B13943E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92AD33C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AF66DE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2.70E-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AE401BB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2.51E-06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823144F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389666A5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6901561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lastRenderedPageBreak/>
              <w:t>Oscillospir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90EDF9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064B16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889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37B7ED6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47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3BD842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884812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E5C521E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.09E-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6C740A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.36E-0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5076ABA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72D94A4A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CEC9231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Ruminococcaceae</w:t>
            </w:r>
            <w:proofErr w:type="spellEnd"/>
            <w:r w:rsidRPr="005E0FA9">
              <w:rPr>
                <w:sz w:val="22"/>
                <w:szCs w:val="22"/>
              </w:rPr>
              <w:t xml:space="preserve"> UCG-0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B1623B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21231C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888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F0D3A1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399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979B20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CAEDF0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BAEE364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.94E-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F56309F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2.50E-0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8940D91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21755483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503F830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Prevotella</w:t>
            </w:r>
            <w:proofErr w:type="spellEnd"/>
            <w:r w:rsidRPr="005E0FA9">
              <w:rPr>
                <w:sz w:val="22"/>
                <w:szCs w:val="22"/>
              </w:rPr>
              <w:t xml:space="preserve"> 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55144A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F84654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878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5AEF07C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2067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34CBB6F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1BF6AD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7737C7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6.54E-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47A0B4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032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90FE29B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1029907A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D37F743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Coprococcus</w:t>
            </w:r>
            <w:proofErr w:type="spellEnd"/>
            <w:r w:rsidRPr="005E0FA9">
              <w:rPr>
                <w:sz w:val="22"/>
                <w:szCs w:val="22"/>
              </w:rPr>
              <w:t xml:space="preserve"> 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159EBA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773A28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878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FFF02A6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15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515665C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10498EA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86AF30A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9.28E-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9FAC304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2.50E-09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418380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46D3EFC7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5985371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Lachnospir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C5D597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9FDCE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867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6EA0B44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307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BBF13E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C6A995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088BEE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6.03E-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9113F4B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8.58E-08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5B61F1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4DD9EF19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BA27C22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uncultured prokaryot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811233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A3ECF0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860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0C5BF28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0798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D4320B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34A2B3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F690C6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.95E-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C0D1458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5.25E-14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CD260D8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7FC106DB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CB66780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Ruminococcaceae</w:t>
            </w:r>
            <w:proofErr w:type="spellEnd"/>
            <w:r w:rsidRPr="005E0FA9">
              <w:rPr>
                <w:sz w:val="22"/>
                <w:szCs w:val="22"/>
              </w:rPr>
              <w:t xml:space="preserve"> UCG-0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AD7609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5961D9F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8575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AFB3B3F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518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31CBB9A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055C30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527092F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3.32E-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598014E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2.96E-06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376CDC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46FC20E5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B310F46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Prevotella</w:t>
            </w:r>
            <w:proofErr w:type="spellEnd"/>
            <w:r w:rsidRPr="005E0FA9">
              <w:rPr>
                <w:sz w:val="22"/>
                <w:szCs w:val="22"/>
              </w:rPr>
              <w:t xml:space="preserve"> 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23B2E5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92B31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855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EED402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2315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EC357B0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707B8E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E4D5814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04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838A8CB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85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0B0500F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1C06D7C8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186DC0A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Treponema 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B44639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F6C356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849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0B090C8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73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0AF40F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E5D1F2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581BF2A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6.03E-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D8F827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3.79E-05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58D627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7F6987CD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D90CCC0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Lachnospiraceae</w:t>
            </w:r>
            <w:proofErr w:type="spellEnd"/>
            <w:r w:rsidRPr="005E0FA9">
              <w:rPr>
                <w:sz w:val="22"/>
                <w:szCs w:val="22"/>
              </w:rPr>
              <w:t xml:space="preserve"> NK4A136 group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0BCB53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84065F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8375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5F52E7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71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A04A821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FB2E17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C806626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6.40E-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4DBAA6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3.93E-05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A2603B8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14366FC1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E8BBB23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[</w:t>
            </w:r>
            <w:proofErr w:type="spellStart"/>
            <w:r w:rsidRPr="005E0FA9">
              <w:rPr>
                <w:sz w:val="22"/>
                <w:szCs w:val="22"/>
              </w:rPr>
              <w:t>Eubacterium</w:t>
            </w:r>
            <w:proofErr w:type="spellEnd"/>
            <w:r w:rsidRPr="005E0FA9">
              <w:rPr>
                <w:sz w:val="22"/>
                <w:szCs w:val="22"/>
              </w:rPr>
              <w:t xml:space="preserve">] </w:t>
            </w:r>
            <w:proofErr w:type="spellStart"/>
            <w:r w:rsidRPr="005E0FA9">
              <w:rPr>
                <w:sz w:val="22"/>
                <w:szCs w:val="22"/>
              </w:rPr>
              <w:t>ruminantium</w:t>
            </w:r>
            <w:proofErr w:type="spellEnd"/>
            <w:r w:rsidRPr="005E0FA9">
              <w:rPr>
                <w:sz w:val="22"/>
                <w:szCs w:val="22"/>
              </w:rPr>
              <w:t xml:space="preserve"> group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96E457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C2A10B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832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9A8E8C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316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FF6121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E20343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47F6571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2.17E-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6635C8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2.66E-0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CE12431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79969065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769EDA6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Ruminococcaceae</w:t>
            </w:r>
            <w:proofErr w:type="spellEnd"/>
            <w:r w:rsidRPr="005E0FA9">
              <w:rPr>
                <w:sz w:val="22"/>
                <w:szCs w:val="22"/>
              </w:rPr>
              <w:t xml:space="preserve"> UCG-0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CEA511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9F33A6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822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D8D432A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0977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F56969F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7DD2F0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B62BEAC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3.46E-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63981C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.87E-10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733CEEF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2DDAC20F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02E7046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Oscillibacter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95F164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5A5981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796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C286AFA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279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59CCCB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B67594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6D90B4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3.22E-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F9280C1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3.62E-0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2623D6A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1F7E1573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C5375EB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Anaeroplasm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DF8240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94AED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793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0041C90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0885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8C88B7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09B3531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D544DEC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3.49E-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63E4E9F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3.14E-1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F5AF53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6F9429B1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309A7C8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unidentified rumen bacterium RF3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7676AD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B3AE94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792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B3D348A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0919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61564A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DC24DC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3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22F9F18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3.02E-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7F72B9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.87E-10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05031D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7C2D4E08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210546D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Ruminococcaceae</w:t>
            </w:r>
            <w:proofErr w:type="spellEnd"/>
            <w:r w:rsidRPr="005E0FA9">
              <w:rPr>
                <w:sz w:val="22"/>
                <w:szCs w:val="22"/>
              </w:rPr>
              <w:t xml:space="preserve"> UCG-0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83AD71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A1ABB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786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245088E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166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D662C91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3C88F9E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03A6B2E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3.86E-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C2E81D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6.13E-08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F376BBF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56EDB84F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1178C54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Prevotellaceae</w:t>
            </w:r>
            <w:proofErr w:type="spellEnd"/>
            <w:r w:rsidRPr="005E0FA9">
              <w:rPr>
                <w:sz w:val="22"/>
                <w:szCs w:val="22"/>
              </w:rPr>
              <w:t xml:space="preserve"> UCG-0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6F636F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4668F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7819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B35F58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0945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018B9B8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F99AFD8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5FBCFCE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.19E-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85FDF9C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4.02E-10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1125258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51EDD239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8C48D55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Mitsuokell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6EDF88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821C60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780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1878304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80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6B9F8C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7890F2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0183658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4.96E-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BE9B7B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0248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038E674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721ED8F9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BA6A5B5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Candidatus</w:t>
            </w:r>
            <w:proofErr w:type="spellEnd"/>
            <w:r w:rsidRPr="005E0FA9">
              <w:rPr>
                <w:sz w:val="22"/>
                <w:szCs w:val="22"/>
              </w:rPr>
              <w:t xml:space="preserve"> </w:t>
            </w:r>
            <w:proofErr w:type="spellStart"/>
            <w:r w:rsidRPr="005E0FA9">
              <w:rPr>
                <w:sz w:val="22"/>
                <w:szCs w:val="22"/>
              </w:rPr>
              <w:t>Soleaferre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2FD1CB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C9025B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767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1030C68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21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CFFDD7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EDF85A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01741B1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2.97E-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73FFE0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3.48E-0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D019E3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33C9890A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476CF8E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Prevotellaceae</w:t>
            </w:r>
            <w:proofErr w:type="spellEnd"/>
            <w:r w:rsidRPr="005E0FA9">
              <w:rPr>
                <w:sz w:val="22"/>
                <w:szCs w:val="22"/>
              </w:rPr>
              <w:t xml:space="preserve"> NK3B31 group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05413D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A4CC60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7665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6416B9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768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6C99590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E7B8C0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4B6E246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4.84E-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7135E16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0246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D0D56D8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797A863F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59B261D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Intestinibacter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120C70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73FFBA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761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C2650A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27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4F0AE1E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054AF7B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BDCE1D1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8.53E-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3CFEA7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8.53E-0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A6395E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01038A5B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C7D1C17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Ruminococcaceae</w:t>
            </w:r>
            <w:proofErr w:type="spellEnd"/>
            <w:r w:rsidRPr="005E0FA9">
              <w:rPr>
                <w:sz w:val="22"/>
                <w:szCs w:val="22"/>
              </w:rPr>
              <w:t xml:space="preserve"> UCG-0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AB8C47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314540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744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33A90B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97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8CE04D0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29B549C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C09D596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03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053D16E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469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A963F34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56AE12CC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FDF7E13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Ruminococcus</w:t>
            </w:r>
            <w:proofErr w:type="spellEnd"/>
            <w:r w:rsidRPr="005E0FA9">
              <w:rPr>
                <w:sz w:val="22"/>
                <w:szCs w:val="22"/>
              </w:rPr>
              <w:t xml:space="preserve"> 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F4A7DF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D8FCE4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715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66A795E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60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DBECA0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B58BE2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68337E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3.03E-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303939F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016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B430F4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3C1B348F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F140DA0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Candidatus</w:t>
            </w:r>
            <w:proofErr w:type="spellEnd"/>
            <w:r w:rsidRPr="005E0FA9">
              <w:rPr>
                <w:sz w:val="22"/>
                <w:szCs w:val="22"/>
              </w:rPr>
              <w:t xml:space="preserve"> </w:t>
            </w:r>
            <w:proofErr w:type="spellStart"/>
            <w:r w:rsidRPr="005E0FA9">
              <w:rPr>
                <w:sz w:val="22"/>
                <w:szCs w:val="22"/>
              </w:rPr>
              <w:t>Saccharimona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5B9414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4CC54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6875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738A13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0917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28E6B56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CB8BBB4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605ACBA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2.69E-1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2C0283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5.59E-09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0D3E59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04E2EC40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ABC2AF6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Roseburi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C9177B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9683C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686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9495430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52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D2F7D71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1EC52BF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22F40D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2.57E-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9D6DDE1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0144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30AEAE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5CE7D928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08E139E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Succinivibrio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934900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E644C1B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6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8C8901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211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14D5604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EE9BB1B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7BBEAFB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9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F324F84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712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821347F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6E68CDF2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582B862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[</w:t>
            </w:r>
            <w:proofErr w:type="spellStart"/>
            <w:r w:rsidRPr="005E0FA9">
              <w:rPr>
                <w:sz w:val="22"/>
                <w:szCs w:val="22"/>
              </w:rPr>
              <w:t>Anaerorhabdus</w:t>
            </w:r>
            <w:proofErr w:type="spellEnd"/>
            <w:r w:rsidRPr="005E0FA9">
              <w:rPr>
                <w:sz w:val="22"/>
                <w:szCs w:val="22"/>
              </w:rPr>
              <w:t xml:space="preserve">] </w:t>
            </w:r>
            <w:proofErr w:type="spellStart"/>
            <w:r w:rsidRPr="005E0FA9">
              <w:rPr>
                <w:sz w:val="22"/>
                <w:szCs w:val="22"/>
              </w:rPr>
              <w:t>furcosa</w:t>
            </w:r>
            <w:proofErr w:type="spellEnd"/>
            <w:r w:rsidRPr="005E0FA9">
              <w:rPr>
                <w:sz w:val="22"/>
                <w:szCs w:val="22"/>
              </w:rPr>
              <w:t xml:space="preserve"> group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E8742C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BD9D64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655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74BE444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0965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580BD81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6F2A534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5B87D3B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3.15E-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1A902E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5.32E-08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BE0E974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2CDB36E1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5B1AFB4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Subdoligranulum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CAE70B8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272500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653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7C348E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868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9D02F2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2AD4986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CEA8486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08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BEB09C8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328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2E3164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060E6060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0D52456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Shuttleworthi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DFE5D6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81207B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651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FC7CB1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27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EC6812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0567D0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108568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2.62E-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7EC6E14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.74E-05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447EAFA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32F1F03B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093F78C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Family XIII UCG-0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8CAA4B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6E09F0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636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A801E6C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0908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01BCDBB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5B05721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90B387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.30E-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E8154BE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2.51E-08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29CC301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4585DF26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699CC5F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lastRenderedPageBreak/>
              <w:t>Streptococc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42102F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73B35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634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BB3E966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428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00DAAE6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761FFE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5A37CFE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3.29E-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BFECCC0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017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901CF9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1B4B4FD0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BCE81FB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Erysipelotrichaceae</w:t>
            </w:r>
            <w:proofErr w:type="spellEnd"/>
            <w:r w:rsidRPr="005E0FA9">
              <w:rPr>
                <w:sz w:val="22"/>
                <w:szCs w:val="22"/>
              </w:rPr>
              <w:t xml:space="preserve"> UCG-00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5D5777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3F175E8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624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144FA8F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096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E4CF90B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9FB0491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DEB37B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3.40E-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3C5703A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2.96E-06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86F2781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4D170CDA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341B122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Solobacterium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3545A2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BD415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621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F80E9F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348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F9BB0FF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2E1F670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1B7EB5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.79E-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7CB9151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0103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79292CF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022FD2E2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854F891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Rikenellaceae</w:t>
            </w:r>
            <w:proofErr w:type="spellEnd"/>
            <w:r w:rsidRPr="005E0FA9">
              <w:rPr>
                <w:sz w:val="22"/>
                <w:szCs w:val="22"/>
              </w:rPr>
              <w:t xml:space="preserve"> RC9 gut group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D07F55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B1C39B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59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1AA087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859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312CFE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3BEF6F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01502A1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22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112841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7776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E619F7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2620C88F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FB9C731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Alloprevotell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1BB19F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79CCE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588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5B64681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70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CBBB07B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76E54FE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EBF8D48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09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59BEA7B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3723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97F5D0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31266998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2BAE8E5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 xml:space="preserve">uncultured </w:t>
            </w:r>
            <w:proofErr w:type="spellStart"/>
            <w:r w:rsidRPr="005E0FA9">
              <w:rPr>
                <w:sz w:val="22"/>
                <w:szCs w:val="22"/>
              </w:rPr>
              <w:t>Porphyromonadaceae</w:t>
            </w:r>
            <w:proofErr w:type="spellEnd"/>
            <w:r w:rsidRPr="005E0FA9">
              <w:rPr>
                <w:sz w:val="22"/>
                <w:szCs w:val="22"/>
              </w:rPr>
              <w:t xml:space="preserve"> bacteriu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8575F3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0AE68A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586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B3AE7E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54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DDEF2AA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D103FB1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36864A1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0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6E97418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393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5177D1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15D04326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9ADB354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Peptococc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C55F75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EBB8FC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581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3247F34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125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A30B7B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A03FE48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63EE91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2.64E-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6812ED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.74E-05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4EF926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6CB1E51C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1ACD873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Coprococcus</w:t>
            </w:r>
            <w:proofErr w:type="spellEnd"/>
            <w:r w:rsidRPr="005E0FA9">
              <w:rPr>
                <w:sz w:val="22"/>
                <w:szCs w:val="22"/>
              </w:rPr>
              <w:t xml:space="preserve"> 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F8B734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991071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542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918B4FC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468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3E42426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24BC8A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05CA80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04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DA6B85B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85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FFB7484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46F4CFF0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FAF586E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Lachnospiraceae</w:t>
            </w:r>
            <w:proofErr w:type="spellEnd"/>
            <w:r w:rsidRPr="005E0FA9">
              <w:rPr>
                <w:sz w:val="22"/>
                <w:szCs w:val="22"/>
              </w:rPr>
              <w:t xml:space="preserve"> UCG-00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E07E82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61EF2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537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F20B8A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088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557F64B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A90741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C34058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5.88E-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7885891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6.35E-0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4BAA26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7DCEA7F2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8D9FC76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Christensenellaceae</w:t>
            </w:r>
            <w:proofErr w:type="spellEnd"/>
            <w:r w:rsidRPr="005E0FA9">
              <w:rPr>
                <w:sz w:val="22"/>
                <w:szCs w:val="22"/>
              </w:rPr>
              <w:t xml:space="preserve"> R-7 group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B6FF47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6C1A6B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531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E3E234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88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0DB712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D906DF0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8D64D5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61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06171BF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2028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5558B5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0AA5EB67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C0DE2FA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[</w:t>
            </w:r>
            <w:proofErr w:type="spellStart"/>
            <w:r w:rsidRPr="005E0FA9">
              <w:rPr>
                <w:sz w:val="22"/>
                <w:szCs w:val="22"/>
              </w:rPr>
              <w:t>Eubacterium</w:t>
            </w:r>
            <w:proofErr w:type="spellEnd"/>
            <w:r w:rsidRPr="005E0FA9">
              <w:rPr>
                <w:sz w:val="22"/>
                <w:szCs w:val="22"/>
              </w:rPr>
              <w:t xml:space="preserve">] </w:t>
            </w:r>
            <w:proofErr w:type="spellStart"/>
            <w:r w:rsidRPr="005E0FA9">
              <w:rPr>
                <w:sz w:val="22"/>
                <w:szCs w:val="22"/>
              </w:rPr>
              <w:t>eligens</w:t>
            </w:r>
            <w:proofErr w:type="spellEnd"/>
            <w:r w:rsidRPr="005E0FA9">
              <w:rPr>
                <w:sz w:val="22"/>
                <w:szCs w:val="22"/>
              </w:rPr>
              <w:t xml:space="preserve"> group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C97899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244F16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524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AFAE01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42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574088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F772C9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9F6234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04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B50C46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86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6A4C85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06910D7B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A447A54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Romboutsi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15ACED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97D3B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481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DA20898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83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C30856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C79FC7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ED6F80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105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7F546F6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33004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7B003DE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72C0E59F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5BED325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[</w:t>
            </w:r>
            <w:proofErr w:type="spellStart"/>
            <w:r w:rsidRPr="005E0FA9">
              <w:rPr>
                <w:sz w:val="22"/>
                <w:szCs w:val="22"/>
              </w:rPr>
              <w:t>Eubacterium</w:t>
            </w:r>
            <w:proofErr w:type="spellEnd"/>
            <w:r w:rsidRPr="005E0FA9">
              <w:rPr>
                <w:sz w:val="22"/>
                <w:szCs w:val="22"/>
              </w:rPr>
              <w:t xml:space="preserve">] </w:t>
            </w:r>
            <w:proofErr w:type="spellStart"/>
            <w:r w:rsidRPr="005E0FA9">
              <w:rPr>
                <w:sz w:val="22"/>
                <w:szCs w:val="22"/>
              </w:rPr>
              <w:t>hallii</w:t>
            </w:r>
            <w:proofErr w:type="spellEnd"/>
            <w:r w:rsidRPr="005E0FA9">
              <w:rPr>
                <w:sz w:val="22"/>
                <w:szCs w:val="22"/>
              </w:rPr>
              <w:t xml:space="preserve"> group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B6F368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A4A2C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476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C0505B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7B8B5C4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421DED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6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26ED89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0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178D84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962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40DDC16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4A6AE360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D3601DA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Erysipelotrichaceae</w:t>
            </w:r>
            <w:proofErr w:type="spellEnd"/>
            <w:r w:rsidRPr="005E0FA9">
              <w:rPr>
                <w:sz w:val="22"/>
                <w:szCs w:val="22"/>
              </w:rPr>
              <w:t xml:space="preserve"> UCG-0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F1FECE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C9135C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474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5F860D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485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4A7658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4EED4F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96C06C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21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04CE958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747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1A0A1C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6FDF3B42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1A1A76E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Family XIII AD3011 group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1A0DA5D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2E5EC7E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4569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9AE606C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349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1B5EBBC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B2171F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D1D4B46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1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7DD87BB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4348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8ACFFD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3C37C84B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1F14B9C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Ruminiclostridium</w:t>
            </w:r>
            <w:proofErr w:type="spellEnd"/>
            <w:r w:rsidRPr="005E0FA9">
              <w:rPr>
                <w:sz w:val="22"/>
                <w:szCs w:val="22"/>
              </w:rPr>
              <w:t xml:space="preserve"> 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EE8A99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47CAC6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4169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F3AFACE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097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4B46CDA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8C0D3F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891873A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03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1FD685B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393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1992BF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162953E4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30BB5DE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Ruminococcaceae</w:t>
            </w:r>
            <w:proofErr w:type="spellEnd"/>
            <w:r w:rsidRPr="005E0FA9">
              <w:rPr>
                <w:sz w:val="22"/>
                <w:szCs w:val="22"/>
              </w:rPr>
              <w:t xml:space="preserve"> UCG-00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4CF092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B5F29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415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4289E1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59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545AF4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D61DEE1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6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EB03E6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111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A568EAA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34186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5AC183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60FCCDCF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A8412DE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Phascolarctobacterium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D49B9A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622B54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413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B24FAD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5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4B74B2A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6CB7448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638C8D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78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B7CF1E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25632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35863E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71BDBA02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D706FF0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Coprococcus</w:t>
            </w:r>
            <w:proofErr w:type="spellEnd"/>
            <w:r w:rsidRPr="005E0FA9">
              <w:rPr>
                <w:sz w:val="22"/>
                <w:szCs w:val="22"/>
              </w:rPr>
              <w:t xml:space="preserve"> 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83400D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3D01D8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396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27CB47B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228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52493A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7410D4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5A79C6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9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A2746F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699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FDAA376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58E74874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695DE42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Lachnospiraceae</w:t>
            </w:r>
            <w:proofErr w:type="spellEnd"/>
            <w:r w:rsidRPr="005E0FA9">
              <w:rPr>
                <w:sz w:val="22"/>
                <w:szCs w:val="22"/>
              </w:rPr>
              <w:t xml:space="preserve"> NK3A20 group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7C4373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34527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373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24C8836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22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D121F16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B3F73EC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C4F08E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32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F15CD3A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10843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26F0A34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0D47CDAE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BD362A2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Sutterell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77BA82F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EFE9EB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358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7EDA3DB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429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2B3C6FA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5E52410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2A538FB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144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787AD61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43468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B1344EB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6EFFB9AD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6AA4BAE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[</w:t>
            </w:r>
            <w:proofErr w:type="spellStart"/>
            <w:r w:rsidRPr="005E0FA9">
              <w:rPr>
                <w:sz w:val="22"/>
                <w:szCs w:val="22"/>
              </w:rPr>
              <w:t>Eubacterium</w:t>
            </w:r>
            <w:proofErr w:type="spellEnd"/>
            <w:r w:rsidRPr="005E0FA9">
              <w:rPr>
                <w:sz w:val="22"/>
                <w:szCs w:val="22"/>
              </w:rPr>
              <w:t xml:space="preserve">] </w:t>
            </w:r>
            <w:proofErr w:type="spellStart"/>
            <w:r w:rsidRPr="005E0FA9">
              <w:rPr>
                <w:sz w:val="22"/>
                <w:szCs w:val="22"/>
              </w:rPr>
              <w:t>xylanophilum</w:t>
            </w:r>
            <w:proofErr w:type="spellEnd"/>
            <w:r w:rsidRPr="005E0FA9">
              <w:rPr>
                <w:sz w:val="22"/>
                <w:szCs w:val="22"/>
              </w:rPr>
              <w:t xml:space="preserve"> group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25FFEB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D7AC9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346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7041A7C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32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378B86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947FBFA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99A592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108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15ACA8B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3373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318F1C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6266468B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3831B02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Lachnospiraceae</w:t>
            </w:r>
            <w:proofErr w:type="spellEnd"/>
            <w:r w:rsidRPr="005E0FA9">
              <w:rPr>
                <w:sz w:val="22"/>
                <w:szCs w:val="22"/>
              </w:rPr>
              <w:t xml:space="preserve"> NC2004 group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7B0018E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3878A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345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F79973A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145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6AB6FF4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9F29C10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B59E30A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36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267A63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12042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D604C9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5E1C353D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8AD239B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Selenomonas</w:t>
            </w:r>
            <w:proofErr w:type="spellEnd"/>
            <w:r w:rsidRPr="005E0FA9">
              <w:rPr>
                <w:sz w:val="22"/>
                <w:szCs w:val="22"/>
              </w:rPr>
              <w:t xml:space="preserve"> 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3BB45E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8369CC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336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27E5D1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247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4C6657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A2E865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5E41C0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87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B143EB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28089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2B7BEB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</w:t>
            </w:r>
          </w:p>
        </w:tc>
      </w:tr>
      <w:tr w:rsidR="00AF2ECB" w:rsidRPr="005E0FA9" w14:paraId="4351D399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B335F4B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Pseudoflavonifractor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DBB3EF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92C30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-0.0035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0517A81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408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0D563DB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5649CDB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FE24CAF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134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7A4A838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40722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2D6539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</w:t>
            </w:r>
          </w:p>
        </w:tc>
      </w:tr>
      <w:tr w:rsidR="00AF2ECB" w:rsidRPr="005E0FA9" w14:paraId="10D823C4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52F6535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Cloacibacill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4A66CF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571B1F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-0.00445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BB83AEB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41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5B92E3A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C2F2D6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8EE9DF1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24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52DFD6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828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05ED32C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</w:t>
            </w:r>
          </w:p>
        </w:tc>
      </w:tr>
      <w:tr w:rsidR="00AF2ECB" w:rsidRPr="005E0FA9" w14:paraId="52696539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EE0D571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Hydrogenoanaerobacterium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2693595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394D5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-0.0044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6584BD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308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4620CAF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08D7B6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EC3F27C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E3A779B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4012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40B5930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</w:t>
            </w:r>
          </w:p>
        </w:tc>
      </w:tr>
      <w:tr w:rsidR="00AF2ECB" w:rsidRPr="005E0FA9" w14:paraId="2CCD9FAC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05D0CEE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Ruminiclostridium</w:t>
            </w:r>
            <w:proofErr w:type="spellEnd"/>
            <w:r w:rsidRPr="005E0FA9">
              <w:rPr>
                <w:sz w:val="22"/>
                <w:szCs w:val="22"/>
              </w:rPr>
              <w:t xml:space="preserve"> 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C5DC66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A5425E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-0.0045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7F0002A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43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D433A4E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7207D2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46E3190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21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270267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7665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380BC88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</w:t>
            </w:r>
          </w:p>
        </w:tc>
      </w:tr>
      <w:tr w:rsidR="00AF2ECB" w:rsidRPr="005E0FA9" w14:paraId="39F7B53B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7736379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[</w:t>
            </w:r>
            <w:proofErr w:type="spellStart"/>
            <w:r w:rsidRPr="005E0FA9">
              <w:rPr>
                <w:sz w:val="22"/>
                <w:szCs w:val="22"/>
              </w:rPr>
              <w:t>Ruminococcus</w:t>
            </w:r>
            <w:proofErr w:type="spellEnd"/>
            <w:r w:rsidRPr="005E0FA9">
              <w:rPr>
                <w:sz w:val="22"/>
                <w:szCs w:val="22"/>
              </w:rPr>
              <w:t xml:space="preserve">] </w:t>
            </w:r>
            <w:proofErr w:type="spellStart"/>
            <w:r w:rsidRPr="005E0FA9">
              <w:rPr>
                <w:sz w:val="22"/>
                <w:szCs w:val="22"/>
              </w:rPr>
              <w:t>gnavus</w:t>
            </w:r>
            <w:proofErr w:type="spellEnd"/>
            <w:r w:rsidRPr="005E0FA9">
              <w:rPr>
                <w:sz w:val="22"/>
                <w:szCs w:val="22"/>
              </w:rPr>
              <w:t xml:space="preserve"> group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BBF891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3BA3D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-0.0049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908A4A0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4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BA0793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65662A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B13ABA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1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CAD4A0F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413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EFF0F3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</w:t>
            </w:r>
          </w:p>
        </w:tc>
      </w:tr>
      <w:tr w:rsidR="00AF2ECB" w:rsidRPr="005E0FA9" w14:paraId="1D37075F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EF062C3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lastRenderedPageBreak/>
              <w:t>Bilophil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09B3E0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46548A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-0.0049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7262CDE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37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E94085A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0115E6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55E887B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05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6A696FA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222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FFAA274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</w:t>
            </w:r>
          </w:p>
        </w:tc>
      </w:tr>
      <w:tr w:rsidR="00AF2ECB" w:rsidRPr="005E0FA9" w14:paraId="2E4A2D7B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3228912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Alistipe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F17545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2CA9F6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-0.005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C8130A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969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334AB9E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6A8BFA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2CCB7FE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89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2BB54C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28348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7B0376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</w:t>
            </w:r>
          </w:p>
        </w:tc>
      </w:tr>
      <w:tr w:rsidR="00AF2ECB" w:rsidRPr="005E0FA9" w14:paraId="397054DB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EBF90F6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Butyricimona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291FEF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BAE35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-0.00605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6AFB64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77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DF09470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17B73F0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81BA391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0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75EC260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4118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953A868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</w:t>
            </w:r>
          </w:p>
        </w:tc>
      </w:tr>
      <w:tr w:rsidR="00AF2ECB" w:rsidRPr="005E0FA9" w14:paraId="397857AB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5741C71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Enterococc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73EE71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8F6B9F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-0.0061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D20954A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406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60C329E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CFE9F41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F3061DE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3.96E-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E277928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02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B5FE8F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</w:t>
            </w:r>
          </w:p>
        </w:tc>
      </w:tr>
      <w:tr w:rsidR="00AF2ECB" w:rsidRPr="005E0FA9" w14:paraId="42602320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8C80719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[</w:t>
            </w:r>
            <w:proofErr w:type="spellStart"/>
            <w:r w:rsidRPr="005E0FA9">
              <w:rPr>
                <w:sz w:val="22"/>
                <w:szCs w:val="22"/>
              </w:rPr>
              <w:t>Eubacterium</w:t>
            </w:r>
            <w:proofErr w:type="spellEnd"/>
            <w:r w:rsidRPr="005E0FA9">
              <w:rPr>
                <w:sz w:val="22"/>
                <w:szCs w:val="22"/>
              </w:rPr>
              <w:t xml:space="preserve">] </w:t>
            </w:r>
            <w:proofErr w:type="spellStart"/>
            <w:r w:rsidRPr="005E0FA9">
              <w:rPr>
                <w:sz w:val="22"/>
                <w:szCs w:val="22"/>
              </w:rPr>
              <w:t>fissicatena</w:t>
            </w:r>
            <w:proofErr w:type="spellEnd"/>
            <w:r w:rsidRPr="005E0FA9">
              <w:rPr>
                <w:sz w:val="22"/>
                <w:szCs w:val="22"/>
              </w:rPr>
              <w:t xml:space="preserve"> group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C52AF8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0E1A41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-0.0064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F11DEE4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46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BA0C24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149C20E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5A68FF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4.09E-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1EED53F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0212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277A0CA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</w:t>
            </w:r>
          </w:p>
        </w:tc>
      </w:tr>
      <w:tr w:rsidR="00AF2ECB" w:rsidRPr="005E0FA9" w14:paraId="57D90B23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D304FE0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UBA181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753FA2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16FC0C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-0.0071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ED03C2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45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5A0EF00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9FDA17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2279970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6.03E-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4361D4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3.79E-05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B0EF4FB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</w:t>
            </w:r>
          </w:p>
        </w:tc>
      </w:tr>
      <w:tr w:rsidR="00AF2ECB" w:rsidRPr="005E0FA9" w14:paraId="20C69FE7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C8D2245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Clostridioide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6881C5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4707BA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-0.0071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9006E5F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767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096F97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AED4AF6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C61751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01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1D5D64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0648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3899931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</w:t>
            </w:r>
          </w:p>
        </w:tc>
      </w:tr>
      <w:tr w:rsidR="00AF2ECB" w:rsidRPr="005E0FA9" w14:paraId="78A1D6EE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EF1361C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Lactobacill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B5BE2C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4D43FA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-0.0072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03584D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298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0352C3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2ED9E6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0E2EA00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4.89E-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C37E341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3.89E-06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7162BFA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</w:t>
            </w:r>
          </w:p>
        </w:tc>
      </w:tr>
      <w:tr w:rsidR="00AF2ECB" w:rsidRPr="005E0FA9" w14:paraId="6BC2F30C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3BF62BE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 xml:space="preserve">Clostridium </w:t>
            </w:r>
            <w:proofErr w:type="spellStart"/>
            <w:r w:rsidRPr="005E0FA9">
              <w:rPr>
                <w:sz w:val="22"/>
                <w:szCs w:val="22"/>
              </w:rPr>
              <w:t>sensu</w:t>
            </w:r>
            <w:proofErr w:type="spellEnd"/>
            <w:r w:rsidRPr="005E0FA9">
              <w:rPr>
                <w:sz w:val="22"/>
                <w:szCs w:val="22"/>
              </w:rPr>
              <w:t xml:space="preserve"> </w:t>
            </w:r>
            <w:proofErr w:type="spellStart"/>
            <w:r w:rsidRPr="005E0FA9">
              <w:rPr>
                <w:sz w:val="22"/>
                <w:szCs w:val="22"/>
              </w:rPr>
              <w:t>stricto</w:t>
            </w:r>
            <w:proofErr w:type="spellEnd"/>
            <w:r w:rsidRPr="005E0FA9">
              <w:rPr>
                <w:sz w:val="22"/>
                <w:szCs w:val="22"/>
              </w:rPr>
              <w:t xml:space="preserve"> 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3BFDA6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7E8F10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-0.0074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A4336C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79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F991B3A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FB65CFC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19EC0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9.94E-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7801F56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0479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93EDD7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</w:t>
            </w:r>
          </w:p>
        </w:tc>
      </w:tr>
      <w:tr w:rsidR="00AF2ECB" w:rsidRPr="005E0FA9" w14:paraId="24D9759C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0F304E1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Tyzzerell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0EE667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AA063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-0.0074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9BE1FB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897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DD362E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18542F6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3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0667616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02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5CD15F8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0993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7D0805E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</w:t>
            </w:r>
          </w:p>
        </w:tc>
      </w:tr>
      <w:tr w:rsidR="00AF2ECB" w:rsidRPr="005E0FA9" w14:paraId="346833CF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581A4E2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Hungatell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9F4952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CC92C1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-0.0076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9269FEC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478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9D20836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991D38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A6D1964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.96E-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673FD60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.36E-05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ACC2304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</w:t>
            </w:r>
          </w:p>
        </w:tc>
      </w:tr>
      <w:tr w:rsidR="00AF2ECB" w:rsidRPr="005E0FA9" w14:paraId="2F3A9555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C9860A5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Eisenbergiell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C0689E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7A449A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-0.00855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9A67B3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61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2D1104C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96AF300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6F9141A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.32E-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C84FFC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9.39E-06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554BF4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</w:t>
            </w:r>
          </w:p>
        </w:tc>
      </w:tr>
      <w:tr w:rsidR="00AF2ECB" w:rsidRPr="005E0FA9" w14:paraId="6F427F59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57F9A7E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Intestinimona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56D1F4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C152F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-0.0089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F99631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846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A7C3A0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ACA3CE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B8F9CD8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.70E-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F810161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4.52E-05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31ECA4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</w:t>
            </w:r>
          </w:p>
        </w:tc>
      </w:tr>
      <w:tr w:rsidR="00AF2ECB" w:rsidRPr="005E0FA9" w14:paraId="706899EC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51C61B5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Veillonell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DD37A5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AC751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-0.0090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C146CAF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62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69A6F6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DB0D01B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32C882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4.04E-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E70330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3.32E-06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162A53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</w:t>
            </w:r>
          </w:p>
        </w:tc>
      </w:tr>
      <w:tr w:rsidR="00AF2ECB" w:rsidRPr="005E0FA9" w14:paraId="72D5E471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7E5F16F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Lachnoclostridium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6C3585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4E157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-0.00945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B997FFE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715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AD01B5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CB60AB6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EC5B8B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5.74E-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4D159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4.42E-06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241D6B0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</w:t>
            </w:r>
          </w:p>
        </w:tc>
      </w:tr>
      <w:tr w:rsidR="00AF2ECB" w:rsidRPr="005E0FA9" w14:paraId="24ACC9AC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2A9C055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E0FA9">
              <w:rPr>
                <w:sz w:val="22"/>
                <w:szCs w:val="22"/>
              </w:rPr>
              <w:t>Actinobacill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444B55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0AB62C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-0.0107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DFB9BF6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196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89B0E7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F8622B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7EE0D7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6.15E-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873903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4.61E-06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8A31D6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</w:t>
            </w:r>
          </w:p>
        </w:tc>
      </w:tr>
      <w:tr w:rsidR="00AF2ECB" w:rsidRPr="005E0FA9" w14:paraId="490B04A9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3C194B1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Escherichia-Shigell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720F8A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6CACE51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-0.0132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D59C13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248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755E88C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5C6F19E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C2FFB10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.17E-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7BF654A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8.57E-06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49D7E82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</w:t>
            </w:r>
          </w:p>
        </w:tc>
      </w:tr>
      <w:tr w:rsidR="00AF2ECB" w:rsidRPr="005E0FA9" w14:paraId="53A26A57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6BEB384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Bacteroid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F9ACEA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16B5E4E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-0.0150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F0DB33E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2687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BA25AB7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E7F0ECD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B678CA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4.06E-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E8C267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3.32E-06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1AC2208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</w:t>
            </w:r>
          </w:p>
        </w:tc>
      </w:tr>
      <w:tr w:rsidR="00AF2ECB" w:rsidRPr="005E0FA9" w14:paraId="27622691" w14:textId="77777777" w:rsidTr="00E76D55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8D678DB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Fusobacteriu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E71696" w14:textId="77777777" w:rsidR="00AF2ECB" w:rsidRPr="005E0FA9" w:rsidRDefault="00AF2ECB" w:rsidP="00E76D55">
            <w:pPr>
              <w:spacing w:line="240" w:lineRule="auto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Gen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5A7F11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-0.0164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CC96B58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.00259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627E356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349484F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D67F87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1.95E-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8B380C9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2.50E-0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9608885" w14:textId="77777777" w:rsidR="00AF2ECB" w:rsidRPr="005E0FA9" w:rsidRDefault="00AF2ECB" w:rsidP="00E76D55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E0FA9">
              <w:rPr>
                <w:sz w:val="22"/>
                <w:szCs w:val="22"/>
              </w:rPr>
              <w:t>0</w:t>
            </w:r>
          </w:p>
        </w:tc>
      </w:tr>
    </w:tbl>
    <w:p w14:paraId="7B6E50C1" w14:textId="77777777" w:rsidR="00AF2ECB" w:rsidRPr="005E0FA9" w:rsidRDefault="00AF2ECB" w:rsidP="00AF2ECB">
      <w:pPr>
        <w:rPr>
          <w:b/>
          <w:bCs/>
        </w:rPr>
      </w:pPr>
    </w:p>
    <w:p w14:paraId="521CF246" w14:textId="77777777" w:rsidR="00AF2ECB" w:rsidRPr="00455099" w:rsidRDefault="00AF2ECB" w:rsidP="00AF2ECB">
      <w:r w:rsidRPr="005E0FA9">
        <w:rPr>
          <w:i/>
          <w:iCs/>
        </w:rPr>
        <w:t>Coefficient</w:t>
      </w:r>
      <w:r w:rsidRPr="005E0FA9">
        <w:t>- the model coefficient value (effect size</w:t>
      </w:r>
      <w:r w:rsidRPr="005E0FA9">
        <w:rPr>
          <w:i/>
          <w:iCs/>
        </w:rPr>
        <w:t xml:space="preserve">), </w:t>
      </w:r>
      <w:r w:rsidRPr="005E0FA9">
        <w:rPr>
          <w:i/>
          <w:iCs/>
          <w:sz w:val="21"/>
          <w:szCs w:val="21"/>
        </w:rPr>
        <w:t>Standard error</w:t>
      </w:r>
      <w:r w:rsidRPr="005E0FA9">
        <w:t xml:space="preserve">: the standard error from the model; </w:t>
      </w:r>
      <w:r w:rsidRPr="005E0FA9">
        <w:rPr>
          <w:i/>
          <w:iCs/>
          <w:sz w:val="21"/>
          <w:szCs w:val="21"/>
        </w:rPr>
        <w:t>N</w:t>
      </w:r>
      <w:r w:rsidRPr="005E0FA9">
        <w:rPr>
          <w:i/>
          <w:iCs/>
        </w:rPr>
        <w:t>:</w:t>
      </w:r>
      <w:r w:rsidRPr="005E0FA9">
        <w:t xml:space="preserve"> the total number of samples used in the model for this association </w:t>
      </w:r>
      <w:r w:rsidRPr="005E0FA9">
        <w:rPr>
          <w:i/>
          <w:iCs/>
          <w:sz w:val="21"/>
          <w:szCs w:val="21"/>
        </w:rPr>
        <w:t>N not zero</w:t>
      </w:r>
      <w:r w:rsidRPr="005E0FA9">
        <w:t xml:space="preserve"> the total of number of samples in which the feature was non-zero. </w:t>
      </w:r>
      <w:r w:rsidRPr="005E0FA9">
        <w:rPr>
          <w:i/>
          <w:iCs/>
          <w:sz w:val="21"/>
          <w:szCs w:val="21"/>
        </w:rPr>
        <w:t>P-value</w:t>
      </w:r>
      <w:r w:rsidRPr="005E0FA9">
        <w:t xml:space="preserve">: the significance of this association. </w:t>
      </w:r>
      <w:r w:rsidRPr="005E0FA9">
        <w:rPr>
          <w:i/>
          <w:iCs/>
          <w:sz w:val="21"/>
          <w:szCs w:val="21"/>
        </w:rPr>
        <w:t>Q-value:</w:t>
      </w:r>
      <w:r w:rsidRPr="005E0FA9">
        <w:t xml:space="preserve"> the corrected significance was computed with </w:t>
      </w:r>
      <w:proofErr w:type="spellStart"/>
      <w:r w:rsidRPr="005E0FA9">
        <w:rPr>
          <w:i/>
          <w:iCs/>
          <w:sz w:val="21"/>
          <w:szCs w:val="21"/>
        </w:rPr>
        <w:t>p.adjust</w:t>
      </w:r>
      <w:proofErr w:type="spellEnd"/>
      <w:r w:rsidRPr="005E0FA9">
        <w:t> using the Benjamin–Hochberg correction method.</w:t>
      </w:r>
      <w:r w:rsidRPr="003A7658">
        <w:t xml:space="preserve"> </w:t>
      </w:r>
    </w:p>
    <w:p w14:paraId="3B875281" w14:textId="77777777" w:rsidR="00AF2ECB" w:rsidRPr="003A7658" w:rsidRDefault="00AF2ECB" w:rsidP="00AF2ECB">
      <w:pPr>
        <w:rPr>
          <w:b/>
          <w:bCs/>
        </w:rPr>
      </w:pPr>
    </w:p>
    <w:p w14:paraId="5174E7FE" w14:textId="77777777" w:rsidR="00AF2ECB" w:rsidRPr="003A7658" w:rsidRDefault="00AF2ECB" w:rsidP="00AF2ECB">
      <w:pPr>
        <w:rPr>
          <w:b/>
          <w:bCs/>
        </w:rPr>
      </w:pPr>
    </w:p>
    <w:p w14:paraId="0CF4DFE8" w14:textId="77777777" w:rsidR="00AF2ECB" w:rsidRPr="003A7658" w:rsidRDefault="00AF2ECB" w:rsidP="00AF2ECB">
      <w:pPr>
        <w:rPr>
          <w:b/>
          <w:bCs/>
        </w:rPr>
      </w:pPr>
      <w:bookmarkStart w:id="1" w:name="_GoBack"/>
      <w:bookmarkEnd w:id="1"/>
    </w:p>
    <w:sectPr w:rsidR="00AF2ECB" w:rsidRPr="003A7658" w:rsidSect="00AF2E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14317B"/>
    <w:multiLevelType w:val="multilevel"/>
    <w:tmpl w:val="14FA17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xMDEztzAysjCyNDZQ0lEKTi0uzszPAykwqgUAMPcFqSwAAAA="/>
  </w:docVars>
  <w:rsids>
    <w:rsidRoot w:val="00AF2ECB"/>
    <w:rsid w:val="0005005D"/>
    <w:rsid w:val="000E5350"/>
    <w:rsid w:val="0022227E"/>
    <w:rsid w:val="00312921"/>
    <w:rsid w:val="003A7E85"/>
    <w:rsid w:val="003B2554"/>
    <w:rsid w:val="004739D3"/>
    <w:rsid w:val="005E0FA9"/>
    <w:rsid w:val="005F6771"/>
    <w:rsid w:val="00717E65"/>
    <w:rsid w:val="0085236D"/>
    <w:rsid w:val="008C538A"/>
    <w:rsid w:val="00945CD1"/>
    <w:rsid w:val="009D67A9"/>
    <w:rsid w:val="00A13D50"/>
    <w:rsid w:val="00AE0C53"/>
    <w:rsid w:val="00AF2ECB"/>
    <w:rsid w:val="00C32428"/>
    <w:rsid w:val="00E17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B164E"/>
  <w15:chartTrackingRefBased/>
  <w15:docId w15:val="{54AB9A1B-97D6-4993-A6E7-DC68EFBD3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2EC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F2EC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F2ECB"/>
    <w:rPr>
      <w:color w:val="605E5C"/>
      <w:shd w:val="clear" w:color="auto" w:fill="E1DFDD"/>
    </w:rPr>
  </w:style>
  <w:style w:type="table" w:customStyle="1" w:styleId="1">
    <w:name w:val="1"/>
    <w:basedOn w:val="TableNormal"/>
    <w:rsid w:val="00AF2ECB"/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AF2ECB"/>
    <w:rPr>
      <w:color w:val="954F72"/>
      <w:u w:val="single"/>
    </w:rPr>
  </w:style>
  <w:style w:type="paragraph" w:customStyle="1" w:styleId="msonormal0">
    <w:name w:val="msonormal"/>
    <w:basedOn w:val="Normal"/>
    <w:rsid w:val="00AF2ECB"/>
    <w:pPr>
      <w:spacing w:before="100" w:beforeAutospacing="1" w:after="100" w:afterAutospacing="1" w:line="240" w:lineRule="auto"/>
    </w:pPr>
  </w:style>
  <w:style w:type="paragraph" w:customStyle="1" w:styleId="xl65">
    <w:name w:val="xl65"/>
    <w:basedOn w:val="Normal"/>
    <w:rsid w:val="00AF2ECB"/>
    <w:pPr>
      <w:spacing w:before="100" w:beforeAutospacing="1" w:after="100" w:afterAutospacing="1" w:line="240" w:lineRule="auto"/>
      <w:textAlignment w:val="top"/>
    </w:pPr>
    <w:rPr>
      <w:sz w:val="20"/>
      <w:szCs w:val="20"/>
    </w:rPr>
  </w:style>
  <w:style w:type="paragraph" w:customStyle="1" w:styleId="xl66">
    <w:name w:val="xl66"/>
    <w:basedOn w:val="Normal"/>
    <w:rsid w:val="00AF2ECB"/>
    <w:pPr>
      <w:spacing w:before="100" w:beforeAutospacing="1" w:after="100" w:afterAutospacing="1" w:line="240" w:lineRule="auto"/>
    </w:pPr>
    <w:rPr>
      <w:sz w:val="20"/>
      <w:szCs w:val="20"/>
    </w:rPr>
  </w:style>
  <w:style w:type="paragraph" w:styleId="BodyText">
    <w:name w:val="Body Text"/>
    <w:basedOn w:val="Normal"/>
    <w:link w:val="BodyTextChar"/>
    <w:uiPriority w:val="99"/>
    <w:qFormat/>
    <w:rsid w:val="00AF2ECB"/>
    <w:pPr>
      <w:spacing w:line="480" w:lineRule="auto"/>
      <w:ind w:firstLine="720"/>
    </w:pPr>
  </w:style>
  <w:style w:type="character" w:customStyle="1" w:styleId="BodyTextChar">
    <w:name w:val="Body Text Char"/>
    <w:basedOn w:val="DefaultParagraphFont"/>
    <w:link w:val="BodyText"/>
    <w:uiPriority w:val="99"/>
    <w:rsid w:val="00AF2ECB"/>
    <w:rPr>
      <w:rFonts w:ascii="Times New Roman" w:eastAsia="Times New Roman" w:hAnsi="Times New Roman" w:cs="Times New Roman"/>
      <w:sz w:val="24"/>
      <w:szCs w:val="24"/>
    </w:rPr>
  </w:style>
  <w:style w:type="character" w:customStyle="1" w:styleId="mi">
    <w:name w:val="mi"/>
    <w:basedOn w:val="DefaultParagraphFont"/>
    <w:rsid w:val="00AF2ECB"/>
  </w:style>
  <w:style w:type="character" w:customStyle="1" w:styleId="mn">
    <w:name w:val="mn"/>
    <w:basedOn w:val="DefaultParagraphFont"/>
    <w:rsid w:val="00AF2ECB"/>
  </w:style>
  <w:style w:type="paragraph" w:customStyle="1" w:styleId="xl64">
    <w:name w:val="xl64"/>
    <w:basedOn w:val="Normal"/>
    <w:rsid w:val="00AF2ECB"/>
    <w:pPr>
      <w:spacing w:before="100" w:beforeAutospacing="1" w:after="100" w:afterAutospacing="1" w:line="240" w:lineRule="auto"/>
    </w:pPr>
    <w:rPr>
      <w:color w:val="FF0000"/>
    </w:rPr>
  </w:style>
  <w:style w:type="paragraph" w:customStyle="1" w:styleId="xl67">
    <w:name w:val="xl67"/>
    <w:basedOn w:val="Normal"/>
    <w:rsid w:val="00AF2ECB"/>
    <w:pPr>
      <w:spacing w:before="100" w:beforeAutospacing="1" w:after="100" w:afterAutospacing="1" w:line="240" w:lineRule="auto"/>
    </w:pPr>
  </w:style>
  <w:style w:type="paragraph" w:customStyle="1" w:styleId="xl68">
    <w:name w:val="xl68"/>
    <w:basedOn w:val="Normal"/>
    <w:rsid w:val="00AF2ECB"/>
    <w:pPr>
      <w:spacing w:before="100" w:beforeAutospacing="1" w:after="100" w:afterAutospacing="1" w:line="240" w:lineRule="auto"/>
    </w:pPr>
  </w:style>
  <w:style w:type="character" w:styleId="HTMLCode">
    <w:name w:val="HTML Code"/>
    <w:basedOn w:val="DefaultParagraphFont"/>
    <w:uiPriority w:val="99"/>
    <w:semiHidden/>
    <w:unhideWhenUsed/>
    <w:rsid w:val="00AF2ECB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F2E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2E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2EC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2E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2EC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2EC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ECB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F2E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62</Words>
  <Characters>6627</Characters>
  <Application>Microsoft Office Word</Application>
  <DocSecurity>0</DocSecurity>
  <Lines>55</Lines>
  <Paragraphs>15</Paragraphs>
  <ScaleCrop>false</ScaleCrop>
  <Company/>
  <LinksUpToDate>false</LinksUpToDate>
  <CharactersWithSpaces>7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Gaire</dc:creator>
  <cp:keywords/>
  <dc:description/>
  <cp:lastModifiedBy>Sathya S.</cp:lastModifiedBy>
  <cp:revision>3</cp:revision>
  <dcterms:created xsi:type="dcterms:W3CDTF">2022-09-11T21:17:00Z</dcterms:created>
  <dcterms:modified xsi:type="dcterms:W3CDTF">2022-12-22T08:04:00Z</dcterms:modified>
</cp:coreProperties>
</file>